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2"/>
        </w:rPr>
      </w:pPr>
      <w:r>
        <w:rPr>
          <w:rFonts w:hint="default" w:ascii="Times New Roman" w:hAnsi="Times New Roman" w:cs="Times New Roman"/>
          <w:sz w:val="24"/>
          <w:szCs w:val="32"/>
        </w:rPr>
        <w:t>Table S1 26 Hypoxia-related genes</w:t>
      </w:r>
    </w:p>
    <w:tbl>
      <w:tblPr>
        <w:tblStyle w:val="2"/>
        <w:tblW w:w="3156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DO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PTL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L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NC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N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4A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BL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8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S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AI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LP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TD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T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GBP (C20orf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S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HA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A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16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I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1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A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1641475"/>
            <wp:effectExtent l="0" t="0" r="2540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. S1 A-C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The d</w:t>
      </w:r>
      <w:r>
        <w:rPr>
          <w:rFonts w:ascii="Times New Roman" w:hAnsi="Times New Roman" w:cs="Times New Roman"/>
          <w:sz w:val="24"/>
          <w:szCs w:val="24"/>
          <w:highlight w:val="none"/>
          <w:lang w:val="en-US"/>
        </w:rPr>
        <w:t>ifferential expression of CA9, PGK1, and SDC1 in tumor and paracancerous sampl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B320ED"/>
    <w:rsid w:val="1B4F7512"/>
    <w:rsid w:val="426E3E72"/>
    <w:rsid w:val="44F06DB5"/>
    <w:rsid w:val="5C304E65"/>
    <w:rsid w:val="5FD41360"/>
    <w:rsid w:val="6529390C"/>
    <w:rsid w:val="7A56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5:52:00Z</dcterms:created>
  <dcterms:modified xsi:type="dcterms:W3CDTF">2022-05-25T03:3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090DC759DF49E3A121E5909FDF10B2</vt:lpwstr>
  </property>
</Properties>
</file>